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3"/>
        <w:gridCol w:w="3291"/>
        <w:gridCol w:w="3486"/>
      </w:tblGrid>
      <w:tr w:rsidR="00442B83" w:rsidRPr="008C0D45" w:rsidTr="00C97288">
        <w:trPr>
          <w:trHeight w:val="572"/>
        </w:trPr>
        <w:tc>
          <w:tcPr>
            <w:tcW w:w="5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B83" w:rsidRPr="007A6379" w:rsidRDefault="00442B83" w:rsidP="00E14E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0" w:name="_GoBack"/>
            <w:bookmarkEnd w:id="0"/>
            <w:r w:rsidRPr="007A6379">
              <w:rPr>
                <w:rFonts w:ascii="Times New Roman" w:hAnsi="Times New Roman" w:cs="Times New Roman"/>
                <w:sz w:val="22"/>
              </w:rPr>
              <w:br w:type="page"/>
            </w:r>
            <w:r w:rsidRPr="007A63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able S2.  Sequences of primers employed in this study.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B83" w:rsidRPr="007A6379" w:rsidRDefault="00442B83" w:rsidP="00E14E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42B83" w:rsidRPr="008C0D45" w:rsidTr="002D254F">
        <w:trPr>
          <w:trHeight w:val="684"/>
        </w:trPr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B83" w:rsidRPr="007A6379" w:rsidRDefault="00442B83" w:rsidP="002D25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A637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Genes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B83" w:rsidRPr="007A6379" w:rsidRDefault="00442B83" w:rsidP="002D25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A637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orward primer (5’–3’)</w:t>
            </w:r>
          </w:p>
        </w:tc>
        <w:tc>
          <w:tcPr>
            <w:tcW w:w="3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B83" w:rsidRPr="007A6379" w:rsidRDefault="00442B83" w:rsidP="002D25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A637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everse primer (5’–3’)</w:t>
            </w:r>
          </w:p>
        </w:tc>
      </w:tr>
      <w:tr w:rsidR="00442B83" w:rsidRPr="008C0D45" w:rsidTr="00753D3A">
        <w:trPr>
          <w:trHeight w:val="271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B83" w:rsidRPr="007A6379" w:rsidRDefault="00442B83" w:rsidP="00E14E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A637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eal-time RT-PCR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B83" w:rsidRPr="007A6379" w:rsidRDefault="00442B83" w:rsidP="00E14E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B83" w:rsidRPr="007A6379" w:rsidRDefault="00442B83" w:rsidP="00E14E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42B83" w:rsidRPr="008C0D45" w:rsidTr="00753D3A">
        <w:trPr>
          <w:trHeight w:val="271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B83" w:rsidRPr="007A6379" w:rsidRDefault="00442B83" w:rsidP="00E14E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379">
              <w:rPr>
                <w:rFonts w:ascii="Times New Roman" w:eastAsia="맑은 고딕" w:hAnsi="Times New Roman" w:cs="Times New Roman"/>
                <w:kern w:val="0"/>
                <w:sz w:val="22"/>
              </w:rPr>
              <w:t>GAPDH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B83" w:rsidRPr="007A6379" w:rsidRDefault="00442B83" w:rsidP="00E14E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6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GGAGGCATTGCTGATGAT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B83" w:rsidRPr="007A6379" w:rsidRDefault="00442B83" w:rsidP="00E14E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6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AGGCTGGGGCTCATTT</w:t>
            </w:r>
          </w:p>
        </w:tc>
      </w:tr>
      <w:tr w:rsidR="00442B83" w:rsidRPr="008C0D45" w:rsidTr="00753D3A">
        <w:trPr>
          <w:trHeight w:val="271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B83" w:rsidRPr="007A6379" w:rsidRDefault="00442B83" w:rsidP="00E14E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379">
              <w:rPr>
                <w:rFonts w:ascii="Times New Roman" w:eastAsia="맑은 고딕" w:hAnsi="Times New Roman" w:cs="Times New Roman"/>
                <w:kern w:val="0"/>
                <w:sz w:val="22"/>
              </w:rPr>
              <w:t>KISS1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B83" w:rsidRPr="007A6379" w:rsidRDefault="00442B83" w:rsidP="00E14E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6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TCTGGACATTCACCCAGC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B83" w:rsidRPr="007A6379" w:rsidRDefault="00442B83" w:rsidP="00E14E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6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TAGAAGTGCCTTGAGGCTTG</w:t>
            </w:r>
          </w:p>
        </w:tc>
      </w:tr>
      <w:tr w:rsidR="00442B83" w:rsidRPr="008C0D45" w:rsidTr="00753D3A">
        <w:trPr>
          <w:trHeight w:val="271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B83" w:rsidRPr="007A6379" w:rsidRDefault="00442B83" w:rsidP="00E14E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379">
              <w:rPr>
                <w:rFonts w:ascii="Times New Roman" w:eastAsia="맑은 고딕" w:hAnsi="Times New Roman" w:cs="Times New Roman"/>
                <w:kern w:val="0"/>
                <w:sz w:val="22"/>
              </w:rPr>
              <w:t>FCGR1A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B83" w:rsidRPr="007A6379" w:rsidRDefault="00442B83" w:rsidP="00E14E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6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CAAGTGGACACCACAAAGG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B83" w:rsidRPr="007A6379" w:rsidRDefault="00442B83" w:rsidP="00E14E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6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TGGCTGTGCCATTGAGAA</w:t>
            </w:r>
          </w:p>
        </w:tc>
      </w:tr>
      <w:tr w:rsidR="00442B83" w:rsidRPr="008C0D45" w:rsidTr="00753D3A">
        <w:trPr>
          <w:trHeight w:val="271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B83" w:rsidRPr="007A6379" w:rsidRDefault="00442B83" w:rsidP="00E14E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6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X17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B83" w:rsidRPr="007A6379" w:rsidRDefault="00442B83" w:rsidP="00E14E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6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AGATGCTGGGCAAGTCGTG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B83" w:rsidRPr="007A6379" w:rsidRDefault="00442B83" w:rsidP="00E14E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6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CGGCCGGTACTTGTAGTT</w:t>
            </w:r>
          </w:p>
        </w:tc>
      </w:tr>
      <w:tr w:rsidR="00442B83" w:rsidRPr="008C0D45" w:rsidTr="00753D3A">
        <w:trPr>
          <w:trHeight w:val="271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B83" w:rsidRPr="007A6379" w:rsidRDefault="00442B83" w:rsidP="00E14E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6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IM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B83" w:rsidRPr="007A6379" w:rsidRDefault="00442B83" w:rsidP="00E14E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6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CGTCTTGACCTTGAACGCA  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B83" w:rsidRPr="007A6379" w:rsidRDefault="00442B83" w:rsidP="00E14E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6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CCTGGATTTCCTCTTCGTGG  </w:t>
            </w:r>
          </w:p>
        </w:tc>
      </w:tr>
      <w:tr w:rsidR="00442B83" w:rsidRPr="008C0D45" w:rsidTr="00753D3A">
        <w:trPr>
          <w:trHeight w:val="271"/>
        </w:trPr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B83" w:rsidRPr="007A6379" w:rsidRDefault="00442B83" w:rsidP="00E14E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6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LRB4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B83" w:rsidRPr="007A6379" w:rsidRDefault="00442B83" w:rsidP="00E14E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6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AAACTTCTGTGCTGCCGTG</w:t>
            </w:r>
          </w:p>
        </w:tc>
        <w:tc>
          <w:tcPr>
            <w:tcW w:w="3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B83" w:rsidRPr="007A6379" w:rsidRDefault="00442B83" w:rsidP="00E14E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6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GGAGTGTTTCACCTTGGCA</w:t>
            </w:r>
          </w:p>
        </w:tc>
      </w:tr>
    </w:tbl>
    <w:p w:rsidR="00B506DE" w:rsidRDefault="00D401D6" w:rsidP="00E14E7F">
      <w:pPr>
        <w:spacing w:line="480" w:lineRule="auto"/>
      </w:pPr>
    </w:p>
    <w:sectPr w:rsidR="00B506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01D6" w:rsidRDefault="00D401D6" w:rsidP="00E14E7F">
      <w:pPr>
        <w:spacing w:after="0" w:line="240" w:lineRule="auto"/>
      </w:pPr>
      <w:r>
        <w:separator/>
      </w:r>
    </w:p>
  </w:endnote>
  <w:endnote w:type="continuationSeparator" w:id="0">
    <w:p w:rsidR="00D401D6" w:rsidRDefault="00D401D6" w:rsidP="00E14E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01D6" w:rsidRDefault="00D401D6" w:rsidP="00E14E7F">
      <w:pPr>
        <w:spacing w:after="0" w:line="240" w:lineRule="auto"/>
      </w:pPr>
      <w:r>
        <w:separator/>
      </w:r>
    </w:p>
  </w:footnote>
  <w:footnote w:type="continuationSeparator" w:id="0">
    <w:p w:rsidR="00D401D6" w:rsidRDefault="00D401D6" w:rsidP="00E14E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B83"/>
    <w:rsid w:val="00021556"/>
    <w:rsid w:val="002D254F"/>
    <w:rsid w:val="00442B83"/>
    <w:rsid w:val="004B26F1"/>
    <w:rsid w:val="00714AA3"/>
    <w:rsid w:val="007A6379"/>
    <w:rsid w:val="0085503D"/>
    <w:rsid w:val="00A6019C"/>
    <w:rsid w:val="00C97288"/>
    <w:rsid w:val="00D401D6"/>
    <w:rsid w:val="00E14E7F"/>
    <w:rsid w:val="00F93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2B8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4E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14E7F"/>
  </w:style>
  <w:style w:type="paragraph" w:styleId="a4">
    <w:name w:val="footer"/>
    <w:basedOn w:val="a"/>
    <w:link w:val="Char0"/>
    <w:uiPriority w:val="99"/>
    <w:unhideWhenUsed/>
    <w:rsid w:val="00E14E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14E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2B8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4E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14E7F"/>
  </w:style>
  <w:style w:type="paragraph" w:styleId="a4">
    <w:name w:val="footer"/>
    <w:basedOn w:val="a"/>
    <w:link w:val="Char0"/>
    <w:uiPriority w:val="99"/>
    <w:unhideWhenUsed/>
    <w:rsid w:val="00E14E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14E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24F795-A2F9-43F5-A707-F07E3B7704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병탁</dc:creator>
  <cp:lastModifiedBy>김선정</cp:lastModifiedBy>
  <cp:revision>2</cp:revision>
  <dcterms:created xsi:type="dcterms:W3CDTF">2014-04-26T11:42:00Z</dcterms:created>
  <dcterms:modified xsi:type="dcterms:W3CDTF">2014-04-26T11:42:00Z</dcterms:modified>
</cp:coreProperties>
</file>